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eclaire"/>
        <w:tblpPr w:leftFromText="141" w:rightFromText="141" w:vertAnchor="text" w:tblpY="1"/>
        <w:tblW w:w="0" w:type="auto"/>
        <w:tblLook w:val="04A0" w:firstRow="1" w:lastRow="0" w:firstColumn="1" w:lastColumn="0" w:noHBand="0" w:noVBand="1"/>
      </w:tblPr>
      <w:tblGrid>
        <w:gridCol w:w="1756"/>
        <w:gridCol w:w="937"/>
        <w:gridCol w:w="1861"/>
        <w:gridCol w:w="1150"/>
        <w:gridCol w:w="1514"/>
        <w:gridCol w:w="990"/>
        <w:gridCol w:w="1355"/>
      </w:tblGrid>
      <w:tr w:rsidR="00EE516D" w:rsidRPr="00BA5BDC" w14:paraId="1657583E" w14:textId="77777777" w:rsidTr="00E52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  <w:noWrap/>
            <w:vAlign w:val="center"/>
          </w:tcPr>
          <w:p w14:paraId="03DE2F30" w14:textId="126984AC" w:rsidR="00EE516D" w:rsidRPr="00EE516D" w:rsidRDefault="00EE516D" w:rsidP="00E524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516D"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</w:p>
        </w:tc>
        <w:tc>
          <w:tcPr>
            <w:tcW w:w="0" w:type="auto"/>
            <w:vAlign w:val="center"/>
          </w:tcPr>
          <w:p w14:paraId="4CD6E522" w14:textId="5FBB6F0F" w:rsidR="00EE516D" w:rsidRPr="00EE516D" w:rsidRDefault="00EE516D" w:rsidP="00E524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E516D">
              <w:rPr>
                <w:rFonts w:ascii="Arial" w:eastAsia="Times New Roman" w:hAnsi="Arial" w:cs="Arial"/>
                <w:sz w:val="16"/>
                <w:szCs w:val="16"/>
              </w:rPr>
              <w:t>Domain 1</w:t>
            </w:r>
          </w:p>
        </w:tc>
        <w:tc>
          <w:tcPr>
            <w:tcW w:w="0" w:type="auto"/>
            <w:vAlign w:val="center"/>
          </w:tcPr>
          <w:p w14:paraId="43870587" w14:textId="418EBB40" w:rsidR="00EE516D" w:rsidRPr="00EE516D" w:rsidRDefault="00EE516D" w:rsidP="00E524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E516D">
              <w:rPr>
                <w:rFonts w:ascii="Arial" w:eastAsia="Times New Roman" w:hAnsi="Arial" w:cs="Arial"/>
                <w:sz w:val="16"/>
                <w:szCs w:val="16"/>
              </w:rPr>
              <w:t>Domain 2</w:t>
            </w:r>
          </w:p>
        </w:tc>
        <w:tc>
          <w:tcPr>
            <w:tcW w:w="0" w:type="auto"/>
            <w:vAlign w:val="center"/>
          </w:tcPr>
          <w:p w14:paraId="4B66CDAB" w14:textId="4B7FB1D6" w:rsidR="00EE516D" w:rsidRPr="00EE516D" w:rsidRDefault="00EE516D" w:rsidP="00E524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E516D">
              <w:rPr>
                <w:rFonts w:ascii="Arial" w:eastAsia="Times New Roman" w:hAnsi="Arial" w:cs="Arial"/>
                <w:sz w:val="16"/>
                <w:szCs w:val="16"/>
              </w:rPr>
              <w:t>Domain 3</w:t>
            </w:r>
          </w:p>
        </w:tc>
        <w:tc>
          <w:tcPr>
            <w:tcW w:w="0" w:type="auto"/>
            <w:vAlign w:val="center"/>
          </w:tcPr>
          <w:p w14:paraId="554C7A9A" w14:textId="0BA44468" w:rsidR="00EE516D" w:rsidRPr="00EE516D" w:rsidRDefault="00EE516D" w:rsidP="00E524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E516D">
              <w:rPr>
                <w:rFonts w:ascii="Arial" w:eastAsia="Times New Roman" w:hAnsi="Arial" w:cs="Arial"/>
                <w:sz w:val="16"/>
                <w:szCs w:val="16"/>
              </w:rPr>
              <w:t>Domain 4</w:t>
            </w:r>
          </w:p>
        </w:tc>
        <w:tc>
          <w:tcPr>
            <w:tcW w:w="0" w:type="auto"/>
            <w:vAlign w:val="center"/>
          </w:tcPr>
          <w:p w14:paraId="3025AF28" w14:textId="187C38F1" w:rsidR="00EE516D" w:rsidRPr="00EE516D" w:rsidRDefault="00EE516D" w:rsidP="00E524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E516D">
              <w:rPr>
                <w:rFonts w:ascii="Arial" w:eastAsia="Times New Roman" w:hAnsi="Arial" w:cs="Arial"/>
                <w:sz w:val="16"/>
                <w:szCs w:val="16"/>
              </w:rPr>
              <w:t>Domain 5</w:t>
            </w:r>
          </w:p>
        </w:tc>
        <w:tc>
          <w:tcPr>
            <w:tcW w:w="0" w:type="auto"/>
            <w:noWrap/>
            <w:vAlign w:val="center"/>
          </w:tcPr>
          <w:p w14:paraId="26E0BA49" w14:textId="2391DFA9" w:rsidR="00EE516D" w:rsidRPr="00EE516D" w:rsidRDefault="00EE516D" w:rsidP="00E524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E516D">
              <w:rPr>
                <w:rFonts w:ascii="Arial" w:eastAsia="Times New Roman" w:hAnsi="Arial" w:cs="Arial"/>
                <w:sz w:val="16"/>
                <w:szCs w:val="16"/>
              </w:rPr>
              <w:t>Conclusion</w:t>
            </w:r>
          </w:p>
        </w:tc>
      </w:tr>
      <w:tr w:rsidR="003220AB" w:rsidRPr="00BA5BDC" w14:paraId="31CD8E8C" w14:textId="77777777" w:rsidTr="00E5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B43F24D" w14:textId="63795CD9" w:rsidR="003220AB" w:rsidRPr="00E52444" w:rsidRDefault="003220AB" w:rsidP="00E5244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52444">
              <w:rPr>
                <w:rFonts w:asciiTheme="majorHAnsi" w:eastAsia="Times New Roman" w:hAnsiTheme="majorHAnsi" w:cs="Times New Roman"/>
                <w:b w:val="0"/>
                <w:bCs w:val="0"/>
                <w:sz w:val="16"/>
                <w:szCs w:val="16"/>
              </w:rPr>
              <w:t>Arellano et al. 20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C65E554" w14:textId="7A1D8AD5" w:rsidR="003220AB" w:rsidRPr="00DE30A4" w:rsidRDefault="00DE30A4" w:rsidP="00E5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16"/>
                <w:szCs w:val="16"/>
              </w:rPr>
            </w:pPr>
            <w:r w:rsidRPr="00DE30A4">
              <w:rPr>
                <w:rFonts w:ascii="Arial" w:hAnsi="Arial" w:cs="Arial"/>
                <w:color w:val="FFC000"/>
                <w:sz w:val="16"/>
                <w:szCs w:val="16"/>
              </w:rPr>
              <w:t>NI-NI-P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5D889D4" w14:textId="2196BC48" w:rsidR="003220AB" w:rsidRPr="00DE30A4" w:rsidRDefault="00DE30A4" w:rsidP="00E5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E30A4">
              <w:rPr>
                <w:rFonts w:ascii="Arial" w:hAnsi="Arial" w:cs="Arial"/>
                <w:color w:val="FF0000"/>
                <w:sz w:val="16"/>
                <w:szCs w:val="16"/>
              </w:rPr>
              <w:t>Y-Y-NI-NA-NA-NI-NI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C500121" w14:textId="1F6C488B" w:rsidR="003220AB" w:rsidRPr="006C402F" w:rsidRDefault="006C402F" w:rsidP="00E5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16"/>
                <w:szCs w:val="16"/>
              </w:rPr>
            </w:pPr>
            <w:r w:rsidRPr="006C402F">
              <w:rPr>
                <w:rFonts w:ascii="Arial" w:hAnsi="Arial" w:cs="Arial"/>
                <w:color w:val="FFC000"/>
                <w:sz w:val="16"/>
                <w:szCs w:val="16"/>
              </w:rPr>
              <w:t>Y-NA-NA-N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47AEAD3" w14:textId="48E6A267" w:rsidR="003220AB" w:rsidRPr="002519CF" w:rsidRDefault="00961FB8" w:rsidP="00E5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PN</w:t>
            </w:r>
            <w:r w:rsidR="00E52444" w:rsidRPr="00E52444">
              <w:rPr>
                <w:rFonts w:ascii="Arial" w:hAnsi="Arial" w:cs="Arial"/>
                <w:color w:val="FF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P</w:t>
            </w:r>
            <w:r w:rsidR="00E52444" w:rsidRPr="00E52444">
              <w:rPr>
                <w:rFonts w:ascii="Arial" w:hAnsi="Arial" w:cs="Arial"/>
                <w:color w:val="FF0000"/>
                <w:sz w:val="16"/>
                <w:szCs w:val="16"/>
              </w:rPr>
              <w:t>N-NI-Y-P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6A44927" w14:textId="765D35FF" w:rsidR="003220AB" w:rsidRPr="002519CF" w:rsidRDefault="00571F1A" w:rsidP="00E5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FFC000"/>
                <w:sz w:val="16"/>
                <w:szCs w:val="16"/>
              </w:rPr>
              <w:t>PN</w:t>
            </w:r>
            <w:r w:rsidR="00E52444" w:rsidRPr="00E52444">
              <w:rPr>
                <w:rFonts w:ascii="Arial" w:hAnsi="Arial" w:cs="Arial"/>
                <w:color w:val="FFC000"/>
                <w:sz w:val="16"/>
                <w:szCs w:val="16"/>
              </w:rPr>
              <w:t>-PN-P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ED0F82B" w14:textId="48474590" w:rsidR="003220AB" w:rsidRPr="002519CF" w:rsidRDefault="00E52444" w:rsidP="00E5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 risk of bias</w:t>
            </w:r>
          </w:p>
        </w:tc>
      </w:tr>
      <w:tr w:rsidR="006A5CBF" w:rsidRPr="00BA5BDC" w14:paraId="27B91D47" w14:textId="77777777" w:rsidTr="00E5244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5E24D54" w14:textId="5C3C53D7" w:rsidR="006A5CBF" w:rsidRPr="00E52444" w:rsidRDefault="006A5CBF" w:rsidP="006A5CB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52444">
              <w:rPr>
                <w:rFonts w:asciiTheme="majorHAnsi" w:eastAsia="Times New Roman" w:hAnsiTheme="majorHAnsi" w:cs="Times New Roman"/>
                <w:b w:val="0"/>
                <w:bCs w:val="0"/>
                <w:sz w:val="16"/>
                <w:szCs w:val="16"/>
              </w:rPr>
              <w:t>Bueno-Lledo et al. 20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A5AA516" w14:textId="7EFC6B71" w:rsidR="006A5CBF" w:rsidRPr="002519CF" w:rsidRDefault="006A5CBF" w:rsidP="006A5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6BE1">
              <w:rPr>
                <w:rFonts w:ascii="Arial" w:hAnsi="Arial" w:cs="Arial"/>
                <w:color w:val="00B050"/>
                <w:sz w:val="16"/>
                <w:szCs w:val="16"/>
              </w:rPr>
              <w:t>Y-Y-P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0C6CADB" w14:textId="4EAB4F06" w:rsidR="006A5CBF" w:rsidRPr="002519CF" w:rsidRDefault="006A5CBF" w:rsidP="006A5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6503">
              <w:rPr>
                <w:rFonts w:ascii="Arial" w:hAnsi="Arial" w:cs="Arial"/>
                <w:color w:val="FFC000"/>
                <w:sz w:val="16"/>
                <w:szCs w:val="16"/>
              </w:rPr>
              <w:t>Y-Y-PN-NA-NA-NI-P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5A57608" w14:textId="12AB517E" w:rsidR="006A5CBF" w:rsidRPr="006C402F" w:rsidRDefault="006C402F" w:rsidP="006A5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16"/>
                <w:szCs w:val="16"/>
              </w:rPr>
            </w:pPr>
            <w:r w:rsidRPr="006C402F">
              <w:rPr>
                <w:rFonts w:ascii="Arial" w:hAnsi="Arial" w:cs="Arial"/>
                <w:color w:val="FFC000"/>
                <w:sz w:val="16"/>
                <w:szCs w:val="16"/>
              </w:rPr>
              <w:t>N-N-PY-P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7F183C7" w14:textId="08E68035" w:rsidR="006A5CBF" w:rsidRPr="002519CF" w:rsidRDefault="00961FB8" w:rsidP="006A5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PN</w:t>
            </w:r>
            <w:r w:rsidR="006A5CBF" w:rsidRPr="008A6503">
              <w:rPr>
                <w:rFonts w:ascii="Arial" w:hAnsi="Arial" w:cs="Arial"/>
                <w:color w:val="FF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PN</w:t>
            </w:r>
            <w:r w:rsidR="006A5CBF" w:rsidRPr="008A6503">
              <w:rPr>
                <w:rFonts w:ascii="Arial" w:hAnsi="Arial" w:cs="Arial"/>
                <w:color w:val="FF0000"/>
                <w:sz w:val="16"/>
                <w:szCs w:val="16"/>
              </w:rPr>
              <w:t>-Y-PY-P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416E092" w14:textId="0DD435BD" w:rsidR="006A5CBF" w:rsidRPr="002519CF" w:rsidRDefault="006A5CBF" w:rsidP="006A5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E54BE">
              <w:rPr>
                <w:rFonts w:ascii="Arial" w:hAnsi="Arial" w:cs="Arial"/>
                <w:color w:val="00B050"/>
                <w:sz w:val="16"/>
                <w:szCs w:val="16"/>
              </w:rPr>
              <w:t>Y-PN-P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C287910" w14:textId="09241A22" w:rsidR="006A5CBF" w:rsidRPr="002519CF" w:rsidRDefault="006A5CBF" w:rsidP="006A5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 risk of bias</w:t>
            </w:r>
          </w:p>
        </w:tc>
      </w:tr>
      <w:tr w:rsidR="00816A3D" w:rsidRPr="00BA5BDC" w14:paraId="6A7DD0D4" w14:textId="77777777" w:rsidTr="00E5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3A4E4B2" w14:textId="392E635A" w:rsidR="00816A3D" w:rsidRPr="00E52444" w:rsidRDefault="00816A3D" w:rsidP="00816A3D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52444">
              <w:rPr>
                <w:rFonts w:asciiTheme="majorHAnsi" w:eastAsia="Times New Roman" w:hAnsiTheme="majorHAnsi" w:cs="Times New Roman"/>
                <w:b w:val="0"/>
                <w:bCs w:val="0"/>
                <w:sz w:val="16"/>
                <w:szCs w:val="16"/>
              </w:rPr>
              <w:t>Flynn et al. 20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9ADA748" w14:textId="257B8630" w:rsidR="00816A3D" w:rsidRPr="008756D8" w:rsidRDefault="00816A3D" w:rsidP="00816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8756D8">
              <w:rPr>
                <w:rFonts w:ascii="Arial" w:hAnsi="Arial" w:cs="Arial"/>
                <w:color w:val="00B050"/>
                <w:sz w:val="16"/>
                <w:szCs w:val="16"/>
              </w:rPr>
              <w:t>NI-Y-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97F3A61" w14:textId="3C572AD1" w:rsidR="00816A3D" w:rsidRPr="00714873" w:rsidRDefault="00714873" w:rsidP="00816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14873">
              <w:rPr>
                <w:rFonts w:ascii="Arial" w:hAnsi="Arial" w:cs="Arial"/>
                <w:color w:val="FF0000"/>
                <w:sz w:val="16"/>
                <w:szCs w:val="16"/>
              </w:rPr>
              <w:t>Y-Y-PY-PN-NA-PN-P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F98DDAF" w14:textId="07C240E1" w:rsidR="00816A3D" w:rsidRPr="006C402F" w:rsidRDefault="006C402F" w:rsidP="00816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C402F">
              <w:rPr>
                <w:rFonts w:ascii="Arial" w:hAnsi="Arial" w:cs="Arial"/>
                <w:color w:val="FF0000"/>
                <w:sz w:val="16"/>
                <w:szCs w:val="16"/>
              </w:rPr>
              <w:t>N-N-PY-P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AD80E68" w14:textId="0CCB79C6" w:rsidR="00816A3D" w:rsidRPr="00961FB8" w:rsidRDefault="00961FB8" w:rsidP="00816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61FB8">
              <w:rPr>
                <w:rFonts w:ascii="Arial" w:hAnsi="Arial" w:cs="Arial"/>
                <w:color w:val="FF0000"/>
                <w:sz w:val="16"/>
                <w:szCs w:val="16"/>
              </w:rPr>
              <w:t>PN-PN-Y-Y-P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73121BE" w14:textId="60DBFB3A" w:rsidR="00816A3D" w:rsidRPr="002519CF" w:rsidRDefault="00816A3D" w:rsidP="00816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FFC000"/>
                <w:sz w:val="16"/>
                <w:szCs w:val="16"/>
              </w:rPr>
              <w:t>PN</w:t>
            </w:r>
            <w:r w:rsidRPr="00E52444">
              <w:rPr>
                <w:rFonts w:ascii="Arial" w:hAnsi="Arial" w:cs="Arial"/>
                <w:color w:val="FFC000"/>
                <w:sz w:val="16"/>
                <w:szCs w:val="16"/>
              </w:rPr>
              <w:t>-PN-P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6E0D5FB" w14:textId="100F6A84" w:rsidR="00816A3D" w:rsidRPr="002519CF" w:rsidRDefault="00816A3D" w:rsidP="00816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 risk of bias</w:t>
            </w:r>
          </w:p>
        </w:tc>
      </w:tr>
      <w:tr w:rsidR="00816A3D" w:rsidRPr="00BA5BDC" w14:paraId="32CC8D4F" w14:textId="77777777" w:rsidTr="00E5244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7C13C44" w14:textId="02293C6C" w:rsidR="00816A3D" w:rsidRPr="00E52444" w:rsidRDefault="00816A3D" w:rsidP="00816A3D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52444">
              <w:rPr>
                <w:rFonts w:asciiTheme="majorHAnsi" w:eastAsia="Times New Roman" w:hAnsiTheme="majorHAnsi" w:cs="Times New Roman"/>
                <w:b w:val="0"/>
                <w:bCs w:val="0"/>
                <w:sz w:val="16"/>
                <w:szCs w:val="16"/>
              </w:rPr>
              <w:t>Javed et al. 20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A0BF069" w14:textId="329A2C38" w:rsidR="00816A3D" w:rsidRPr="002519CF" w:rsidRDefault="00816A3D" w:rsidP="00816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56D8">
              <w:rPr>
                <w:rFonts w:ascii="Arial" w:hAnsi="Arial" w:cs="Arial"/>
                <w:color w:val="00B050"/>
                <w:sz w:val="16"/>
                <w:szCs w:val="16"/>
              </w:rPr>
              <w:t>Y-Y-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D099655" w14:textId="31FD3E50" w:rsidR="00816A3D" w:rsidRPr="009C5817" w:rsidRDefault="00714873" w:rsidP="00816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9C5817">
              <w:rPr>
                <w:rFonts w:ascii="Arial" w:hAnsi="Arial" w:cs="Arial"/>
                <w:color w:val="00B050"/>
                <w:sz w:val="16"/>
                <w:szCs w:val="16"/>
              </w:rPr>
              <w:t>Y-Y</w:t>
            </w:r>
            <w:r w:rsidR="009C5817" w:rsidRPr="009C5817">
              <w:rPr>
                <w:rFonts w:ascii="Arial" w:hAnsi="Arial" w:cs="Arial"/>
                <w:color w:val="00B050"/>
                <w:sz w:val="16"/>
                <w:szCs w:val="16"/>
              </w:rPr>
              <w:t>-PN-</w:t>
            </w:r>
            <w:r w:rsidR="0006390B">
              <w:rPr>
                <w:rFonts w:ascii="Arial" w:hAnsi="Arial" w:cs="Arial"/>
                <w:color w:val="00B050"/>
                <w:sz w:val="16"/>
                <w:szCs w:val="16"/>
              </w:rPr>
              <w:t>NA</w:t>
            </w:r>
            <w:r w:rsidR="009C5817" w:rsidRPr="009C5817">
              <w:rPr>
                <w:rFonts w:ascii="Arial" w:hAnsi="Arial" w:cs="Arial"/>
                <w:color w:val="00B050"/>
                <w:sz w:val="16"/>
                <w:szCs w:val="16"/>
              </w:rPr>
              <w:t>-N</w:t>
            </w:r>
            <w:r w:rsidR="0006390B">
              <w:rPr>
                <w:rFonts w:ascii="Arial" w:hAnsi="Arial" w:cs="Arial"/>
                <w:color w:val="00B050"/>
                <w:sz w:val="16"/>
                <w:szCs w:val="16"/>
              </w:rPr>
              <w:t>A</w:t>
            </w:r>
            <w:r w:rsidR="009C5817" w:rsidRPr="009C5817">
              <w:rPr>
                <w:rFonts w:ascii="Arial" w:hAnsi="Arial" w:cs="Arial"/>
                <w:color w:val="00B050"/>
                <w:sz w:val="16"/>
                <w:szCs w:val="16"/>
              </w:rPr>
              <w:t>-Y-N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C644455" w14:textId="27AE2BA0" w:rsidR="00816A3D" w:rsidRPr="00816A3D" w:rsidRDefault="00816A3D" w:rsidP="00816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6A3D">
              <w:rPr>
                <w:rFonts w:ascii="Arial" w:hAnsi="Arial" w:cs="Arial"/>
                <w:color w:val="FF0000"/>
                <w:sz w:val="16"/>
                <w:szCs w:val="16"/>
              </w:rPr>
              <w:t>N-N-PY-P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F8554A4" w14:textId="3565DC76" w:rsidR="00816A3D" w:rsidRPr="002519CF" w:rsidRDefault="00CA0726" w:rsidP="00816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61FB8">
              <w:rPr>
                <w:rFonts w:ascii="Arial" w:hAnsi="Arial" w:cs="Arial"/>
                <w:color w:val="FF0000"/>
                <w:sz w:val="16"/>
                <w:szCs w:val="16"/>
              </w:rPr>
              <w:t>PN-PN-Y-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PY</w:t>
            </w:r>
            <w:r w:rsidRPr="00961FB8">
              <w:rPr>
                <w:rFonts w:ascii="Arial" w:hAnsi="Arial" w:cs="Arial"/>
                <w:color w:val="FF0000"/>
                <w:sz w:val="16"/>
                <w:szCs w:val="16"/>
              </w:rPr>
              <w:t>-P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C7F3010" w14:textId="2A1D0237" w:rsidR="00816A3D" w:rsidRPr="002519CF" w:rsidRDefault="00816A3D" w:rsidP="00816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FFC000"/>
                <w:sz w:val="16"/>
                <w:szCs w:val="16"/>
              </w:rPr>
              <w:t>NI</w:t>
            </w:r>
            <w:r w:rsidRPr="00E52444">
              <w:rPr>
                <w:rFonts w:ascii="Arial" w:hAnsi="Arial" w:cs="Arial"/>
                <w:color w:val="FFC000"/>
                <w:sz w:val="16"/>
                <w:szCs w:val="16"/>
              </w:rPr>
              <w:t>-PN-P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DC467BD" w14:textId="0D143FE8" w:rsidR="00816A3D" w:rsidRPr="002519CF" w:rsidRDefault="00816A3D" w:rsidP="00816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 risk of bias</w:t>
            </w:r>
          </w:p>
        </w:tc>
      </w:tr>
      <w:tr w:rsidR="00D65940" w:rsidRPr="00BA5BDC" w14:paraId="481B83B3" w14:textId="77777777" w:rsidTr="00E5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C55ECC2" w14:textId="6A56D4EA" w:rsidR="00D65940" w:rsidRPr="00E52444" w:rsidRDefault="00D65940" w:rsidP="00D65940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52444">
              <w:rPr>
                <w:rFonts w:asciiTheme="majorHAnsi" w:eastAsia="Times New Roman" w:hAnsiTheme="majorHAnsi" w:cs="Times New Roman"/>
                <w:b w:val="0"/>
                <w:bCs w:val="0"/>
                <w:sz w:val="16"/>
                <w:szCs w:val="16"/>
              </w:rPr>
              <w:t>Leitao et al. 20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C2A2244" w14:textId="735E1D55" w:rsidR="00D65940" w:rsidRPr="002519CF" w:rsidRDefault="00D65940" w:rsidP="00D6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56D8">
              <w:rPr>
                <w:rFonts w:ascii="Arial" w:hAnsi="Arial" w:cs="Arial"/>
                <w:color w:val="00B050"/>
                <w:sz w:val="16"/>
                <w:szCs w:val="16"/>
              </w:rPr>
              <w:t>Y-Y-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DAB7E19" w14:textId="7A71D6F5" w:rsidR="00D65940" w:rsidRPr="0006390B" w:rsidRDefault="00714873" w:rsidP="00D6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06390B">
              <w:rPr>
                <w:rFonts w:ascii="Arial" w:hAnsi="Arial" w:cs="Arial"/>
                <w:color w:val="00B050"/>
                <w:sz w:val="16"/>
                <w:szCs w:val="16"/>
              </w:rPr>
              <w:t>Y-Y</w:t>
            </w:r>
            <w:r w:rsidR="0006390B" w:rsidRPr="0006390B">
              <w:rPr>
                <w:rFonts w:ascii="Arial" w:hAnsi="Arial" w:cs="Arial"/>
                <w:color w:val="00B050"/>
                <w:sz w:val="16"/>
                <w:szCs w:val="16"/>
              </w:rPr>
              <w:t>-PN-NA-</w:t>
            </w:r>
            <w:r w:rsidR="0006390B">
              <w:rPr>
                <w:rFonts w:ascii="Arial" w:hAnsi="Arial" w:cs="Arial"/>
                <w:color w:val="00B050"/>
                <w:sz w:val="16"/>
                <w:szCs w:val="16"/>
              </w:rPr>
              <w:t>NA-</w:t>
            </w:r>
            <w:r w:rsidR="0006390B" w:rsidRPr="0006390B">
              <w:rPr>
                <w:rFonts w:ascii="Arial" w:hAnsi="Arial" w:cs="Arial"/>
                <w:color w:val="00B050"/>
                <w:sz w:val="16"/>
                <w:szCs w:val="16"/>
              </w:rPr>
              <w:t>PY-N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017BED1" w14:textId="5E2075CF" w:rsidR="00D65940" w:rsidRPr="00816A3D" w:rsidRDefault="00D65940" w:rsidP="00D6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16A3D">
              <w:rPr>
                <w:rFonts w:ascii="Arial" w:hAnsi="Arial" w:cs="Arial"/>
                <w:color w:val="FF0000"/>
                <w:sz w:val="16"/>
                <w:szCs w:val="16"/>
              </w:rPr>
              <w:t>N-N-PY-P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E9F5E2C" w14:textId="4E8CC47F" w:rsidR="00D65940" w:rsidRPr="002519CF" w:rsidRDefault="00D65940" w:rsidP="00D6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61FB8">
              <w:rPr>
                <w:rFonts w:ascii="Arial" w:hAnsi="Arial" w:cs="Arial"/>
                <w:color w:val="FF0000"/>
                <w:sz w:val="16"/>
                <w:szCs w:val="16"/>
              </w:rPr>
              <w:t>PN-PN-Y-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PY</w:t>
            </w:r>
            <w:r w:rsidRPr="00961FB8">
              <w:rPr>
                <w:rFonts w:ascii="Arial" w:hAnsi="Arial" w:cs="Arial"/>
                <w:color w:val="FF0000"/>
                <w:sz w:val="16"/>
                <w:szCs w:val="16"/>
              </w:rPr>
              <w:t>-P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45744E4" w14:textId="027D43A8" w:rsidR="00D65940" w:rsidRPr="007702CA" w:rsidRDefault="00D65940" w:rsidP="00D6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7702CA">
              <w:rPr>
                <w:rFonts w:ascii="Arial" w:hAnsi="Arial" w:cs="Arial"/>
                <w:color w:val="00B050"/>
                <w:sz w:val="16"/>
                <w:szCs w:val="16"/>
              </w:rPr>
              <w:t>PY-PN-P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67B027E" w14:textId="16E0D948" w:rsidR="00D65940" w:rsidRPr="002519CF" w:rsidRDefault="00D65940" w:rsidP="00D6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 risk of bias</w:t>
            </w:r>
          </w:p>
        </w:tc>
      </w:tr>
      <w:tr w:rsidR="0006390B" w:rsidRPr="00BA5BDC" w14:paraId="7F242DE3" w14:textId="77777777" w:rsidTr="00E5244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2984164" w14:textId="02E8E81F" w:rsidR="0006390B" w:rsidRPr="00E52444" w:rsidRDefault="0006390B" w:rsidP="0006390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52444">
              <w:rPr>
                <w:rFonts w:asciiTheme="majorHAnsi" w:eastAsia="Times New Roman" w:hAnsiTheme="majorHAnsi" w:cs="Times New Roman"/>
                <w:b w:val="0"/>
                <w:bCs w:val="0"/>
                <w:sz w:val="16"/>
                <w:szCs w:val="16"/>
              </w:rPr>
              <w:t>Li et al. 20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7FF2E11" w14:textId="7C984A6C" w:rsidR="0006390B" w:rsidRPr="002519CF" w:rsidRDefault="0006390B" w:rsidP="00063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56D8">
              <w:rPr>
                <w:rFonts w:ascii="Arial" w:hAnsi="Arial" w:cs="Arial"/>
                <w:color w:val="00B050"/>
                <w:sz w:val="16"/>
                <w:szCs w:val="16"/>
              </w:rPr>
              <w:t>Y-Y-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F0925B3" w14:textId="16E717B7" w:rsidR="0006390B" w:rsidRPr="002519CF" w:rsidRDefault="0006390B" w:rsidP="00063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6390B">
              <w:rPr>
                <w:rFonts w:ascii="Arial" w:hAnsi="Arial" w:cs="Arial"/>
                <w:color w:val="00B050"/>
                <w:sz w:val="16"/>
                <w:szCs w:val="16"/>
              </w:rPr>
              <w:t>Y-Y-PN-NA-</w:t>
            </w:r>
            <w:r>
              <w:rPr>
                <w:rFonts w:ascii="Arial" w:hAnsi="Arial" w:cs="Arial"/>
                <w:color w:val="00B050"/>
                <w:sz w:val="16"/>
                <w:szCs w:val="16"/>
              </w:rPr>
              <w:t>NA-</w:t>
            </w:r>
            <w:r w:rsidRPr="0006390B">
              <w:rPr>
                <w:rFonts w:ascii="Arial" w:hAnsi="Arial" w:cs="Arial"/>
                <w:color w:val="00B050"/>
                <w:sz w:val="16"/>
                <w:szCs w:val="16"/>
              </w:rPr>
              <w:t>PY-N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ED09F71" w14:textId="1F052A36" w:rsidR="0006390B" w:rsidRPr="00816A3D" w:rsidRDefault="0006390B" w:rsidP="00063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816A3D">
              <w:rPr>
                <w:rFonts w:ascii="Arial" w:hAnsi="Arial" w:cs="Arial"/>
                <w:color w:val="00B050"/>
                <w:sz w:val="16"/>
                <w:szCs w:val="16"/>
              </w:rPr>
              <w:t>Y-NA-NA-N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E0FB734" w14:textId="6D675EEF" w:rsidR="0006390B" w:rsidRPr="00D65940" w:rsidRDefault="0006390B" w:rsidP="00063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65940">
              <w:rPr>
                <w:rFonts w:ascii="Arial" w:hAnsi="Arial" w:cs="Arial"/>
                <w:color w:val="00B050"/>
                <w:sz w:val="16"/>
                <w:szCs w:val="16"/>
              </w:rPr>
              <w:t>PN-PN-N-NA-N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657B7A1" w14:textId="4FF817E7" w:rsidR="0006390B" w:rsidRPr="002519CF" w:rsidRDefault="0006390B" w:rsidP="00063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FFC000"/>
                <w:sz w:val="16"/>
                <w:szCs w:val="16"/>
              </w:rPr>
              <w:t>PN</w:t>
            </w:r>
            <w:r w:rsidRPr="00E52444">
              <w:rPr>
                <w:rFonts w:ascii="Arial" w:hAnsi="Arial" w:cs="Arial"/>
                <w:color w:val="FFC000"/>
                <w:sz w:val="16"/>
                <w:szCs w:val="16"/>
              </w:rPr>
              <w:t>-PN-P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0C921D8" w14:textId="79612BCC" w:rsidR="0006390B" w:rsidRPr="002519CF" w:rsidRDefault="0006390B" w:rsidP="00063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me concerns</w:t>
            </w:r>
          </w:p>
        </w:tc>
      </w:tr>
      <w:tr w:rsidR="0006390B" w:rsidRPr="00BA5BDC" w14:paraId="0AFB40AD" w14:textId="77777777" w:rsidTr="00E5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A01562D" w14:textId="3DF519CA" w:rsidR="0006390B" w:rsidRPr="00E52444" w:rsidRDefault="0006390B" w:rsidP="0006390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52444">
              <w:rPr>
                <w:rFonts w:asciiTheme="majorHAnsi" w:eastAsia="Times New Roman" w:hAnsiTheme="majorHAnsi" w:cs="Times New Roman"/>
                <w:b w:val="0"/>
                <w:bCs w:val="0"/>
                <w:sz w:val="16"/>
                <w:szCs w:val="16"/>
              </w:rPr>
              <w:t>Murphy et al. 20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9289F75" w14:textId="43377019" w:rsidR="0006390B" w:rsidRPr="002519CF" w:rsidRDefault="0006390B" w:rsidP="00063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56D8">
              <w:rPr>
                <w:rFonts w:ascii="Arial" w:hAnsi="Arial" w:cs="Arial"/>
                <w:color w:val="00B050"/>
                <w:sz w:val="16"/>
                <w:szCs w:val="16"/>
              </w:rPr>
              <w:t>Y-</w:t>
            </w:r>
            <w:r>
              <w:rPr>
                <w:rFonts w:ascii="Arial" w:hAnsi="Arial" w:cs="Arial"/>
                <w:color w:val="00B050"/>
                <w:sz w:val="16"/>
                <w:szCs w:val="16"/>
              </w:rPr>
              <w:t>P</w:t>
            </w:r>
            <w:r w:rsidRPr="008756D8">
              <w:rPr>
                <w:rFonts w:ascii="Arial" w:hAnsi="Arial" w:cs="Arial"/>
                <w:color w:val="00B050"/>
                <w:sz w:val="16"/>
                <w:szCs w:val="16"/>
              </w:rPr>
              <w:t>Y-</w:t>
            </w:r>
            <w:r>
              <w:rPr>
                <w:rFonts w:ascii="Arial" w:hAnsi="Arial" w:cs="Arial"/>
                <w:color w:val="00B050"/>
                <w:sz w:val="16"/>
                <w:szCs w:val="16"/>
              </w:rPr>
              <w:t>P</w:t>
            </w:r>
            <w:r w:rsidRPr="008756D8">
              <w:rPr>
                <w:rFonts w:ascii="Arial" w:hAnsi="Arial" w:cs="Arial"/>
                <w:color w:val="00B05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8A0FCBC" w14:textId="057483F6" w:rsidR="0006390B" w:rsidRPr="0006390B" w:rsidRDefault="0006390B" w:rsidP="00063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6390B">
              <w:rPr>
                <w:rFonts w:ascii="Arial" w:hAnsi="Arial" w:cs="Arial"/>
                <w:color w:val="FF0000"/>
                <w:sz w:val="16"/>
                <w:szCs w:val="16"/>
              </w:rPr>
              <w:t>Y-Y-PY-PY-N-Y-N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D83A616" w14:textId="49D17320" w:rsidR="0006390B" w:rsidRPr="00C176B3" w:rsidRDefault="0006390B" w:rsidP="00063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176B3">
              <w:rPr>
                <w:rFonts w:ascii="Arial" w:hAnsi="Arial" w:cs="Arial"/>
                <w:color w:val="FF0000"/>
                <w:sz w:val="16"/>
                <w:szCs w:val="16"/>
              </w:rPr>
              <w:t>N-N-Y-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3744C70" w14:textId="1DC725B7" w:rsidR="0006390B" w:rsidRPr="002519CF" w:rsidRDefault="0006390B" w:rsidP="00063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5940">
              <w:rPr>
                <w:rFonts w:ascii="Arial" w:hAnsi="Arial" w:cs="Arial"/>
                <w:color w:val="00B050"/>
                <w:sz w:val="16"/>
                <w:szCs w:val="16"/>
              </w:rPr>
              <w:t>PN-PN-N-NA-N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D63E93E" w14:textId="5C3BF61C" w:rsidR="0006390B" w:rsidRPr="002519CF" w:rsidRDefault="0006390B" w:rsidP="00063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783F">
              <w:rPr>
                <w:rFonts w:ascii="Arial" w:hAnsi="Arial" w:cs="Arial"/>
                <w:color w:val="00B050"/>
                <w:sz w:val="16"/>
                <w:szCs w:val="16"/>
              </w:rPr>
              <w:t>Y-N-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912A2C5" w14:textId="210070D7" w:rsidR="0006390B" w:rsidRPr="002519CF" w:rsidRDefault="0006390B" w:rsidP="00063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 risk of bias</w:t>
            </w:r>
          </w:p>
        </w:tc>
      </w:tr>
      <w:tr w:rsidR="0006390B" w:rsidRPr="00BA5BDC" w14:paraId="371A0A15" w14:textId="77777777" w:rsidTr="00E5244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3ECEFE8" w14:textId="65F514C9" w:rsidR="0006390B" w:rsidRPr="00E52444" w:rsidRDefault="0006390B" w:rsidP="0006390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52444">
              <w:rPr>
                <w:rFonts w:asciiTheme="majorHAnsi" w:eastAsia="Times New Roman" w:hAnsiTheme="majorHAnsi" w:cs="Times New Roman"/>
                <w:b w:val="0"/>
                <w:bCs w:val="0"/>
                <w:sz w:val="16"/>
                <w:szCs w:val="16"/>
              </w:rPr>
              <w:t>O’Leary et al. 20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8DD3CC9" w14:textId="10FF15CB" w:rsidR="0006390B" w:rsidRPr="002519CF" w:rsidRDefault="0006390B" w:rsidP="00063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56D8">
              <w:rPr>
                <w:rFonts w:ascii="Arial" w:hAnsi="Arial" w:cs="Arial"/>
                <w:color w:val="00B050"/>
                <w:sz w:val="16"/>
                <w:szCs w:val="16"/>
              </w:rPr>
              <w:t>Y-</w:t>
            </w:r>
            <w:r>
              <w:rPr>
                <w:rFonts w:ascii="Arial" w:hAnsi="Arial" w:cs="Arial"/>
                <w:color w:val="00B050"/>
                <w:sz w:val="16"/>
                <w:szCs w:val="16"/>
              </w:rPr>
              <w:t>PY-</w:t>
            </w:r>
            <w:r w:rsidRPr="008756D8">
              <w:rPr>
                <w:rFonts w:ascii="Arial" w:hAnsi="Arial" w:cs="Arial"/>
                <w:color w:val="00B05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67FA152" w14:textId="349D8FC5" w:rsidR="0006390B" w:rsidRPr="00831E91" w:rsidRDefault="0006390B" w:rsidP="00063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16"/>
                <w:szCs w:val="16"/>
              </w:rPr>
            </w:pPr>
            <w:r w:rsidRPr="00831E91">
              <w:rPr>
                <w:rFonts w:ascii="Arial" w:hAnsi="Arial" w:cs="Arial"/>
                <w:color w:val="FFC000"/>
                <w:sz w:val="16"/>
                <w:szCs w:val="16"/>
              </w:rPr>
              <w:t>Y-Y</w:t>
            </w:r>
            <w:r w:rsidR="00831E91" w:rsidRPr="00831E91">
              <w:rPr>
                <w:rFonts w:ascii="Arial" w:hAnsi="Arial" w:cs="Arial"/>
                <w:color w:val="FFC000"/>
                <w:sz w:val="16"/>
                <w:szCs w:val="16"/>
              </w:rPr>
              <w:t>-PN-NA-NA-PN-P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1087AF1" w14:textId="5C92917E" w:rsidR="0006390B" w:rsidRPr="00C176B3" w:rsidRDefault="0006390B" w:rsidP="00063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176B3">
              <w:rPr>
                <w:rFonts w:ascii="Arial" w:hAnsi="Arial" w:cs="Arial"/>
                <w:color w:val="FF0000"/>
                <w:sz w:val="16"/>
                <w:szCs w:val="16"/>
              </w:rPr>
              <w:t>N-N-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PY-P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F4BAA83" w14:textId="10845DF3" w:rsidR="0006390B" w:rsidRPr="002519CF" w:rsidRDefault="0006390B" w:rsidP="00063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61FB8">
              <w:rPr>
                <w:rFonts w:ascii="Arial" w:hAnsi="Arial" w:cs="Arial"/>
                <w:color w:val="FF0000"/>
                <w:sz w:val="16"/>
                <w:szCs w:val="16"/>
              </w:rPr>
              <w:t>PN-PN-Y-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PY</w:t>
            </w:r>
            <w:r w:rsidRPr="00961FB8">
              <w:rPr>
                <w:rFonts w:ascii="Arial" w:hAnsi="Arial" w:cs="Arial"/>
                <w:color w:val="FF0000"/>
                <w:sz w:val="16"/>
                <w:szCs w:val="16"/>
              </w:rPr>
              <w:t>-P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B928853" w14:textId="4A475308" w:rsidR="0006390B" w:rsidRPr="002519CF" w:rsidRDefault="0006390B" w:rsidP="00063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50FF7">
              <w:rPr>
                <w:rFonts w:ascii="Arial" w:hAnsi="Arial" w:cs="Arial"/>
                <w:color w:val="00B050"/>
                <w:sz w:val="16"/>
                <w:szCs w:val="16"/>
              </w:rPr>
              <w:t>Y-N-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1BA674F" w14:textId="1FFB0B10" w:rsidR="0006390B" w:rsidRPr="002519CF" w:rsidRDefault="0006390B" w:rsidP="00063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 risk of bias</w:t>
            </w:r>
          </w:p>
        </w:tc>
      </w:tr>
      <w:tr w:rsidR="0006390B" w:rsidRPr="00BA5BDC" w14:paraId="5C05629C" w14:textId="77777777" w:rsidTr="00E5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D018CEF" w14:textId="59C1B73A" w:rsidR="0006390B" w:rsidRPr="00E52444" w:rsidRDefault="0006390B" w:rsidP="0006390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52444">
              <w:rPr>
                <w:rFonts w:asciiTheme="majorHAnsi" w:eastAsia="Times New Roman" w:hAnsiTheme="majorHAnsi" w:cs="Times New Roman"/>
                <w:b w:val="0"/>
                <w:bCs w:val="0"/>
                <w:sz w:val="16"/>
                <w:szCs w:val="16"/>
              </w:rPr>
              <w:t>O’Neill et al. 20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8A5A897" w14:textId="48E3E489" w:rsidR="0006390B" w:rsidRPr="002519CF" w:rsidRDefault="0006390B" w:rsidP="00063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6070">
              <w:rPr>
                <w:rFonts w:ascii="Arial" w:hAnsi="Arial" w:cs="Arial"/>
                <w:color w:val="FF0000"/>
                <w:sz w:val="16"/>
                <w:szCs w:val="16"/>
              </w:rPr>
              <w:t>NI-PN-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E1E599B" w14:textId="4CE6E0ED" w:rsidR="0006390B" w:rsidRPr="00831E91" w:rsidRDefault="0006390B" w:rsidP="00063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831E91">
              <w:rPr>
                <w:rFonts w:ascii="Arial" w:hAnsi="Arial" w:cs="Arial"/>
                <w:color w:val="00B050"/>
                <w:sz w:val="16"/>
                <w:szCs w:val="16"/>
              </w:rPr>
              <w:t>Y-Y</w:t>
            </w:r>
            <w:r w:rsidR="00831E91" w:rsidRPr="00831E91">
              <w:rPr>
                <w:rFonts w:ascii="Arial" w:hAnsi="Arial" w:cs="Arial"/>
                <w:color w:val="00B050"/>
                <w:sz w:val="16"/>
                <w:szCs w:val="16"/>
              </w:rPr>
              <w:t>-PN-NA-NA-PY-N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E84AB60" w14:textId="076925F0" w:rsidR="0006390B" w:rsidRPr="00C176B3" w:rsidRDefault="0006390B" w:rsidP="00063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C176B3">
              <w:rPr>
                <w:rFonts w:ascii="Arial" w:hAnsi="Arial" w:cs="Arial"/>
                <w:color w:val="00B050"/>
                <w:sz w:val="16"/>
                <w:szCs w:val="16"/>
              </w:rPr>
              <w:t>Y-NA-NA-N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BB206AC" w14:textId="30DCFB85" w:rsidR="0006390B" w:rsidRPr="000A7F94" w:rsidRDefault="0006390B" w:rsidP="00063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7F9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PN-PN-PY-PY-P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073B188" w14:textId="636ED61D" w:rsidR="0006390B" w:rsidRPr="001E2058" w:rsidRDefault="0006390B" w:rsidP="00063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1E2058">
              <w:rPr>
                <w:rFonts w:ascii="Arial" w:hAnsi="Arial" w:cs="Arial"/>
                <w:color w:val="FF0000"/>
                <w:sz w:val="16"/>
                <w:szCs w:val="16"/>
              </w:rPr>
              <w:t>PN-PY-P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707A9AE" w14:textId="48512E39" w:rsidR="0006390B" w:rsidRPr="002519CF" w:rsidRDefault="0006390B" w:rsidP="00063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 risk of bias</w:t>
            </w:r>
          </w:p>
        </w:tc>
      </w:tr>
      <w:tr w:rsidR="0006390B" w:rsidRPr="00BA5BDC" w14:paraId="22FF0DC2" w14:textId="77777777" w:rsidTr="00E5244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5A4D1D0" w14:textId="05C95747" w:rsidR="0006390B" w:rsidRPr="00E52444" w:rsidRDefault="0006390B" w:rsidP="0006390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52444">
              <w:rPr>
                <w:rFonts w:asciiTheme="majorHAnsi" w:eastAsia="Times New Roman" w:hAnsiTheme="majorHAnsi" w:cs="Times New Roman"/>
                <w:b w:val="0"/>
                <w:bCs w:val="0"/>
                <w:sz w:val="16"/>
                <w:szCs w:val="16"/>
              </w:rPr>
              <w:t>Re et al. 20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52F52AA" w14:textId="79666AF9" w:rsidR="0006390B" w:rsidRPr="002519CF" w:rsidRDefault="0006390B" w:rsidP="00063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56D8">
              <w:rPr>
                <w:rFonts w:ascii="Arial" w:hAnsi="Arial" w:cs="Arial"/>
                <w:color w:val="00B050"/>
                <w:sz w:val="16"/>
                <w:szCs w:val="16"/>
              </w:rPr>
              <w:t>Y-Y-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54198E6" w14:textId="7CDA0446" w:rsidR="0006390B" w:rsidRPr="00831E91" w:rsidRDefault="0006390B" w:rsidP="00063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31E91">
              <w:rPr>
                <w:rFonts w:ascii="Arial" w:hAnsi="Arial" w:cs="Arial"/>
                <w:color w:val="FF0000"/>
                <w:sz w:val="16"/>
                <w:szCs w:val="16"/>
              </w:rPr>
              <w:t>Y-Y</w:t>
            </w:r>
            <w:r w:rsidR="00831E91" w:rsidRPr="00831E91">
              <w:rPr>
                <w:rFonts w:ascii="Arial" w:hAnsi="Arial" w:cs="Arial"/>
                <w:color w:val="FF0000"/>
                <w:sz w:val="16"/>
                <w:szCs w:val="16"/>
              </w:rPr>
              <w:t>-PN-NA-NA-PN-P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AD75EBE" w14:textId="6515BF46" w:rsidR="0006390B" w:rsidRPr="002519CF" w:rsidRDefault="0006390B" w:rsidP="00063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76B3">
              <w:rPr>
                <w:rFonts w:ascii="Arial" w:hAnsi="Arial" w:cs="Arial"/>
                <w:color w:val="FF0000"/>
                <w:sz w:val="16"/>
                <w:szCs w:val="16"/>
              </w:rPr>
              <w:t>N-N-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PY-P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71C859B" w14:textId="44A45D19" w:rsidR="0006390B" w:rsidRPr="002519CF" w:rsidRDefault="0006390B" w:rsidP="00063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61FB8">
              <w:rPr>
                <w:rFonts w:ascii="Arial" w:hAnsi="Arial" w:cs="Arial"/>
                <w:color w:val="FF0000"/>
                <w:sz w:val="16"/>
                <w:szCs w:val="16"/>
              </w:rPr>
              <w:t>PN-PN-Y-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PY</w:t>
            </w:r>
            <w:r w:rsidRPr="00961FB8">
              <w:rPr>
                <w:rFonts w:ascii="Arial" w:hAnsi="Arial" w:cs="Arial"/>
                <w:color w:val="FF0000"/>
                <w:sz w:val="16"/>
                <w:szCs w:val="16"/>
              </w:rPr>
              <w:t>-P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936E181" w14:textId="6E1AF3D7" w:rsidR="0006390B" w:rsidRPr="002519CF" w:rsidRDefault="0006390B" w:rsidP="00063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50FF7">
              <w:rPr>
                <w:rFonts w:ascii="Arial" w:hAnsi="Arial" w:cs="Arial"/>
                <w:color w:val="00B050"/>
                <w:sz w:val="16"/>
                <w:szCs w:val="16"/>
              </w:rPr>
              <w:t>Y-N-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2892937" w14:textId="27C95F83" w:rsidR="0006390B" w:rsidRPr="002519CF" w:rsidRDefault="0006390B" w:rsidP="00063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 risk of bias</w:t>
            </w:r>
          </w:p>
        </w:tc>
      </w:tr>
      <w:tr w:rsidR="0006390B" w:rsidRPr="00BA5BDC" w14:paraId="20CD070E" w14:textId="77777777" w:rsidTr="00E5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DBF8FBD" w14:textId="085764AC" w:rsidR="0006390B" w:rsidRPr="00E52444" w:rsidRDefault="0006390B" w:rsidP="0006390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E52444">
              <w:rPr>
                <w:rFonts w:asciiTheme="majorHAnsi" w:eastAsia="Times New Roman" w:hAnsiTheme="majorHAnsi" w:cs="Times New Roman"/>
                <w:b w:val="0"/>
                <w:bCs w:val="0"/>
                <w:sz w:val="16"/>
                <w:szCs w:val="16"/>
              </w:rPr>
              <w:t>Shen et al. 20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4D48DA2" w14:textId="59931596" w:rsidR="0006390B" w:rsidRPr="002519CF" w:rsidRDefault="0006390B" w:rsidP="00063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74BA">
              <w:rPr>
                <w:rFonts w:ascii="Arial" w:hAnsi="Arial" w:cs="Arial"/>
                <w:color w:val="FFC000"/>
                <w:sz w:val="16"/>
                <w:szCs w:val="16"/>
              </w:rPr>
              <w:t>NI-PN-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AAB2F97" w14:textId="3706C44E" w:rsidR="0006390B" w:rsidRPr="002519CF" w:rsidRDefault="0006390B" w:rsidP="00063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74BA">
              <w:rPr>
                <w:rFonts w:ascii="Arial" w:hAnsi="Arial" w:cs="Arial"/>
                <w:color w:val="FF0000"/>
                <w:sz w:val="16"/>
                <w:szCs w:val="16"/>
              </w:rPr>
              <w:t>Y-Y-PY-PY-Y-N-P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E8B6299" w14:textId="745D4CA7" w:rsidR="0006390B" w:rsidRPr="006E54BE" w:rsidRDefault="0006390B" w:rsidP="00063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E54BE">
              <w:rPr>
                <w:rFonts w:ascii="Arial" w:hAnsi="Arial" w:cs="Arial"/>
                <w:color w:val="FF0000"/>
                <w:sz w:val="16"/>
                <w:szCs w:val="16"/>
              </w:rPr>
              <w:t>N-N-Y-P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0D23372" w14:textId="1A75F6F9" w:rsidR="0006390B" w:rsidRPr="006E54BE" w:rsidRDefault="0006390B" w:rsidP="00063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PN</w:t>
            </w:r>
            <w:r w:rsidRPr="006E54BE">
              <w:rPr>
                <w:rFonts w:ascii="Arial" w:hAnsi="Arial" w:cs="Arial"/>
                <w:color w:val="FF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P</w:t>
            </w:r>
            <w:r w:rsidRPr="006E54BE">
              <w:rPr>
                <w:rFonts w:ascii="Arial" w:hAnsi="Arial" w:cs="Arial"/>
                <w:color w:val="FF0000"/>
                <w:sz w:val="16"/>
                <w:szCs w:val="16"/>
              </w:rPr>
              <w:t>N-Y-PY-P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E920B06" w14:textId="57CD764A" w:rsidR="0006390B" w:rsidRPr="006E54BE" w:rsidRDefault="0006390B" w:rsidP="00063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6E54BE">
              <w:rPr>
                <w:rFonts w:ascii="Arial" w:hAnsi="Arial" w:cs="Arial"/>
                <w:color w:val="00B050"/>
                <w:sz w:val="16"/>
                <w:szCs w:val="16"/>
              </w:rPr>
              <w:t>Y-PN-P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2CA2A7F" w14:textId="46E9A081" w:rsidR="0006390B" w:rsidRPr="002519CF" w:rsidRDefault="0006390B" w:rsidP="00063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 risk of bias</w:t>
            </w:r>
          </w:p>
        </w:tc>
      </w:tr>
    </w:tbl>
    <w:p w14:paraId="3D64C07E" w14:textId="04427DCA" w:rsidR="00806576" w:rsidRDefault="00626A1D">
      <w:r>
        <w:t xml:space="preserve"> </w:t>
      </w:r>
    </w:p>
    <w:p w14:paraId="0B1D75F2" w14:textId="77777777" w:rsidR="00626A1D" w:rsidRDefault="00626A1D"/>
    <w:p w14:paraId="05E05CB1" w14:textId="77777777" w:rsidR="00626A1D" w:rsidRDefault="00626A1D"/>
    <w:p w14:paraId="0B50AF85" w14:textId="77777777" w:rsidR="00626A1D" w:rsidRDefault="00626A1D"/>
    <w:p w14:paraId="316A4427" w14:textId="77777777" w:rsidR="00626A1D" w:rsidRDefault="00626A1D"/>
    <w:p w14:paraId="54C566E8" w14:textId="77777777" w:rsidR="00626A1D" w:rsidRDefault="00626A1D"/>
    <w:p w14:paraId="3409AAD9" w14:textId="77777777" w:rsidR="00626A1D" w:rsidRDefault="00626A1D"/>
    <w:p w14:paraId="71EC1521" w14:textId="77777777" w:rsidR="00626A1D" w:rsidRDefault="00626A1D"/>
    <w:p w14:paraId="08F38C13" w14:textId="77777777" w:rsidR="00626A1D" w:rsidRDefault="00626A1D"/>
    <w:p w14:paraId="02517CC3" w14:textId="77777777" w:rsidR="00626A1D" w:rsidRDefault="00626A1D"/>
    <w:p w14:paraId="0B2BFFBD" w14:textId="77777777" w:rsidR="00626A1D" w:rsidRDefault="00626A1D"/>
    <w:p w14:paraId="31FEA04C" w14:textId="77777777" w:rsidR="00626A1D" w:rsidRDefault="00626A1D"/>
    <w:p w14:paraId="10585BA5" w14:textId="77777777" w:rsidR="00626A1D" w:rsidRDefault="00626A1D"/>
    <w:p w14:paraId="28C07D95" w14:textId="77777777" w:rsidR="00626A1D" w:rsidRDefault="00626A1D"/>
    <w:p w14:paraId="7B9E7489" w14:textId="77777777" w:rsidR="00626A1D" w:rsidRDefault="00626A1D"/>
    <w:p w14:paraId="08E9A532" w14:textId="77777777" w:rsidR="00626A1D" w:rsidRDefault="00626A1D"/>
    <w:p w14:paraId="34A4BB60" w14:textId="0759E6B9" w:rsidR="00CA0726" w:rsidRDefault="00CA0726">
      <w:pPr>
        <w:rPr>
          <w:lang w:val="en-US"/>
        </w:rPr>
      </w:pPr>
    </w:p>
    <w:p w14:paraId="1EF509F8" w14:textId="77777777" w:rsidR="00F17FDD" w:rsidRPr="00DE30A4" w:rsidRDefault="00F17FDD">
      <w:pPr>
        <w:rPr>
          <w:lang w:val="en-US"/>
        </w:rPr>
      </w:pPr>
    </w:p>
    <w:sectPr w:rsidR="00F17FDD" w:rsidRPr="00DE30A4" w:rsidSect="00806576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6576"/>
    <w:rsid w:val="000514B1"/>
    <w:rsid w:val="0006390B"/>
    <w:rsid w:val="000A7F94"/>
    <w:rsid w:val="000F4DC4"/>
    <w:rsid w:val="001E2058"/>
    <w:rsid w:val="00202A1B"/>
    <w:rsid w:val="0021168F"/>
    <w:rsid w:val="00214B39"/>
    <w:rsid w:val="002162D8"/>
    <w:rsid w:val="002519CF"/>
    <w:rsid w:val="002908A2"/>
    <w:rsid w:val="002956B8"/>
    <w:rsid w:val="002F10BB"/>
    <w:rsid w:val="003220AB"/>
    <w:rsid w:val="00326648"/>
    <w:rsid w:val="0035466D"/>
    <w:rsid w:val="003B34E3"/>
    <w:rsid w:val="00411D1A"/>
    <w:rsid w:val="00440138"/>
    <w:rsid w:val="0048035C"/>
    <w:rsid w:val="00571F1A"/>
    <w:rsid w:val="005D1917"/>
    <w:rsid w:val="0061620A"/>
    <w:rsid w:val="00626A1D"/>
    <w:rsid w:val="00634238"/>
    <w:rsid w:val="006374BA"/>
    <w:rsid w:val="00650FF7"/>
    <w:rsid w:val="00653AC9"/>
    <w:rsid w:val="00666BE1"/>
    <w:rsid w:val="006A5CBF"/>
    <w:rsid w:val="006C402F"/>
    <w:rsid w:val="006E54BE"/>
    <w:rsid w:val="006E64B4"/>
    <w:rsid w:val="00705459"/>
    <w:rsid w:val="00714873"/>
    <w:rsid w:val="007702CA"/>
    <w:rsid w:val="007C4242"/>
    <w:rsid w:val="00803941"/>
    <w:rsid w:val="00806576"/>
    <w:rsid w:val="008169BD"/>
    <w:rsid w:val="00816A3D"/>
    <w:rsid w:val="00831E91"/>
    <w:rsid w:val="008756D8"/>
    <w:rsid w:val="008A5A17"/>
    <w:rsid w:val="008A6503"/>
    <w:rsid w:val="008A6939"/>
    <w:rsid w:val="008E41A1"/>
    <w:rsid w:val="00922583"/>
    <w:rsid w:val="009615D6"/>
    <w:rsid w:val="00961FB8"/>
    <w:rsid w:val="009C5817"/>
    <w:rsid w:val="00AD6650"/>
    <w:rsid w:val="00B85D66"/>
    <w:rsid w:val="00BA5BDC"/>
    <w:rsid w:val="00C176B3"/>
    <w:rsid w:val="00CA0726"/>
    <w:rsid w:val="00CC33CA"/>
    <w:rsid w:val="00CF308B"/>
    <w:rsid w:val="00D5145B"/>
    <w:rsid w:val="00D54F7F"/>
    <w:rsid w:val="00D65940"/>
    <w:rsid w:val="00D852E6"/>
    <w:rsid w:val="00D85DAE"/>
    <w:rsid w:val="00DE0D1C"/>
    <w:rsid w:val="00DE30A4"/>
    <w:rsid w:val="00E47BDA"/>
    <w:rsid w:val="00E52444"/>
    <w:rsid w:val="00EA783F"/>
    <w:rsid w:val="00ED6217"/>
    <w:rsid w:val="00EE516D"/>
    <w:rsid w:val="00F17FDD"/>
    <w:rsid w:val="00F44C33"/>
    <w:rsid w:val="00F96B33"/>
    <w:rsid w:val="00FD6070"/>
    <w:rsid w:val="00FE5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2535BAF"/>
  <w14:defaultImageDpi w14:val="300"/>
  <w15:docId w15:val="{1936449A-0629-FE41-94AA-732242973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80657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59"/>
    <w:rsid w:val="008065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claire">
    <w:name w:val="Light List"/>
    <w:basedOn w:val="TableauNormal"/>
    <w:uiPriority w:val="61"/>
    <w:rsid w:val="00D85DA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83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741511CC-A1C6-0B4A-AB35-600240FD0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173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UG</Company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Meyer</dc:creator>
  <cp:keywords/>
  <dc:description/>
  <cp:lastModifiedBy>Jeremy Meyer</cp:lastModifiedBy>
  <cp:revision>40</cp:revision>
  <dcterms:created xsi:type="dcterms:W3CDTF">2019-10-23T11:33:00Z</dcterms:created>
  <dcterms:modified xsi:type="dcterms:W3CDTF">2022-05-23T12:21:00Z</dcterms:modified>
</cp:coreProperties>
</file>